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8B5CE" w14:textId="77777777" w:rsidR="00664FF1" w:rsidRPr="00B83D1D" w:rsidRDefault="00664FF1" w:rsidP="00664FF1">
      <w:pPr>
        <w:rPr>
          <w:b/>
          <w:bCs/>
        </w:rPr>
      </w:pPr>
      <w:r>
        <w:rPr>
          <w:b/>
          <w:bCs/>
        </w:rPr>
        <w:t>Extended Data Figure 7-2</w:t>
      </w:r>
      <w:r w:rsidRPr="00B83D1D">
        <w:rPr>
          <w:b/>
          <w:bCs/>
        </w:rPr>
        <w:t xml:space="preserve">. Genes upregulated in Clusters 2 and 3, Pink and Turquoise modules for the </w:t>
      </w:r>
      <w:r w:rsidRPr="00B83D1D">
        <w:rPr>
          <w:rFonts w:cstheme="minorHAnsi"/>
          <w:b/>
          <w:bCs/>
        </w:rPr>
        <w:t>α</w:t>
      </w:r>
      <w:r w:rsidRPr="00B83D1D">
        <w:rPr>
          <w:b/>
          <w:bCs/>
        </w:rPr>
        <w:t>9k1-naïve group</w:t>
      </w:r>
    </w:p>
    <w:p w14:paraId="4BF389A2" w14:textId="43C02D06" w:rsidR="00664FF1" w:rsidRDefault="00664FF1" w:rsidP="00664FF1">
      <w:r>
        <w:t xml:space="preserve">The genes are associated with the expression of </w:t>
      </w:r>
      <w:r>
        <w:rPr>
          <w:rFonts w:cstheme="minorHAnsi"/>
        </w:rPr>
        <w:t>α</w:t>
      </w:r>
      <w:r>
        <w:t xml:space="preserve">9 integrin and kindlin-1 without dorsal root crush. Expression changes in the clusters and modules are arranged by GO terms. </w:t>
      </w:r>
      <w:r w:rsidRPr="00327467">
        <w:rPr>
          <w:noProof/>
          <w:color w:val="000000" w:themeColor="text1"/>
          <w:lang w:eastAsia="en-GB"/>
        </w:rPr>
        <w:t>The headings indicate the categories of GO terms, the italicised names in brackets are the names of individual GO terms. Further description is within the tables.</w:t>
      </w:r>
      <w:r>
        <w:rPr>
          <w:noProof/>
          <w:color w:val="000000" w:themeColor="text1"/>
          <w:lang w:eastAsia="en-GB"/>
        </w:rPr>
        <w:t xml:space="preserve"> </w:t>
      </w:r>
      <w:r>
        <w:t xml:space="preserve">The genes highlighted in </w:t>
      </w:r>
      <w:r w:rsidRPr="00A165A5">
        <w:rPr>
          <w:highlight w:val="green"/>
        </w:rPr>
        <w:t>green</w:t>
      </w:r>
      <w:r>
        <w:t xml:space="preserve"> are found in the extended RAGs module from </w:t>
      </w:r>
      <w:hyperlink r:id="rId4" w:history="1">
        <w:r w:rsidRPr="00837186">
          <w:rPr>
            <w:rStyle w:val="Hyperlink"/>
          </w:rPr>
          <w:t>Chandran et al., 2016</w:t>
        </w:r>
      </w:hyperlink>
      <w:r>
        <w:t xml:space="preserve">, demonstrating that many of the genes upregulated by </w:t>
      </w:r>
      <w:r>
        <w:rPr>
          <w:rFonts w:cstheme="minorHAnsi"/>
        </w:rPr>
        <w:t>α</w:t>
      </w:r>
      <w:r>
        <w:t xml:space="preserve">9 integrin and kindlin-1 expression are previously identified RA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664FF1" w14:paraId="649B5B0A" w14:textId="77777777" w:rsidTr="00FC6F08">
        <w:tc>
          <w:tcPr>
            <w:tcW w:w="1804" w:type="dxa"/>
          </w:tcPr>
          <w:p w14:paraId="58F3F7F9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7CE96B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1803" w:type="dxa"/>
          </w:tcPr>
          <w:p w14:paraId="2D137F2B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1803" w:type="dxa"/>
          </w:tcPr>
          <w:p w14:paraId="60027188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 xml:space="preserve">Turquois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Pr="00265D08">
              <w:rPr>
                <w:rFonts w:cstheme="minorHAnsi"/>
                <w:b/>
                <w:bCs/>
                <w:sz w:val="20"/>
                <w:szCs w:val="20"/>
              </w:rPr>
              <w:t>odule</w:t>
            </w:r>
          </w:p>
        </w:tc>
        <w:tc>
          <w:tcPr>
            <w:tcW w:w="1803" w:type="dxa"/>
          </w:tcPr>
          <w:p w14:paraId="58CA513C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Pink Module</w:t>
            </w:r>
          </w:p>
        </w:tc>
      </w:tr>
      <w:tr w:rsidR="00664FF1" w14:paraId="1CAA13CA" w14:textId="77777777" w:rsidTr="00FC6F08">
        <w:trPr>
          <w:trHeight w:val="5338"/>
        </w:trPr>
        <w:tc>
          <w:tcPr>
            <w:tcW w:w="1804" w:type="dxa"/>
          </w:tcPr>
          <w:p w14:paraId="37006C38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 xml:space="preserve">Immune response </w:t>
            </w:r>
            <w:r w:rsidRPr="00265D08">
              <w:rPr>
                <w:rFonts w:cstheme="minorHAnsi"/>
                <w:i/>
                <w:iCs/>
                <w:sz w:val="20"/>
                <w:szCs w:val="20"/>
              </w:rPr>
              <w:t>(GO terms: inflammatory response, immune system process, cytokine production)</w:t>
            </w:r>
          </w:p>
        </w:tc>
        <w:tc>
          <w:tcPr>
            <w:tcW w:w="1803" w:type="dxa"/>
          </w:tcPr>
          <w:p w14:paraId="2644752A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2B4F976A" w14:textId="77777777" w:rsidR="00664FF1" w:rsidRPr="00265D08" w:rsidRDefault="00664FF1" w:rsidP="00FC6F08">
            <w:pP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Ccl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sf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cl4, Ccl1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fkbi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1rap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Ifngr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Il1b, Vcam1, Usp18, Tnfrsf1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4r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dcy7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d88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xcl10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kbiz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c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ocs5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ocs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Tnfaip6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ebp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Gbp5, Irf1, Ifih1, Eif2ak2, Irf7, Ripk2, Nfatc2, Ripk1</w:t>
            </w:r>
          </w:p>
          <w:p w14:paraId="2770781B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0BC58EF" w14:textId="77777777" w:rsidR="00664FF1" w:rsidRPr="00265D08" w:rsidRDefault="00664FF1" w:rsidP="00FC6F08">
            <w:pPr>
              <w:spacing w:after="160" w:line="259" w:lineRule="auto"/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tat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Bcr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sf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dc4,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 Fyn, Tnfaip3, Nos2, Nr1d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fkbi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pk1, Golph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a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6,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asp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atc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nfrsf1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4r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 xml:space="preserve">Myd88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kbiz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cl7, Cc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rid5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Egr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hbs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vr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Zfp3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Sh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Cebp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fil3, Axl, Rab1a, Nos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Hif1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pk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ak2, Il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asp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Il1b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atc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nfrsf1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4r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Fgfr1, Adcy7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d88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c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rid5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Egr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hbs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Zfp3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Cebp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nfaip8</w:t>
            </w:r>
          </w:p>
        </w:tc>
        <w:tc>
          <w:tcPr>
            <w:tcW w:w="1803" w:type="dxa"/>
          </w:tcPr>
          <w:p w14:paraId="74AC9A58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664FF1" w14:paraId="204141B7" w14:textId="77777777" w:rsidTr="00FC6F08">
        <w:trPr>
          <w:trHeight w:val="5338"/>
        </w:trPr>
        <w:tc>
          <w:tcPr>
            <w:tcW w:w="1804" w:type="dxa"/>
          </w:tcPr>
          <w:p w14:paraId="43C5DC90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65D08">
              <w:rPr>
                <w:rFonts w:cstheme="minorHAnsi"/>
                <w:b/>
                <w:bCs/>
                <w:sz w:val="20"/>
                <w:szCs w:val="20"/>
              </w:rPr>
              <w:t>Signaling</w:t>
            </w:r>
            <w:proofErr w:type="spellEnd"/>
          </w:p>
          <w:p w14:paraId="18AB5249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i/>
                <w:iCs/>
                <w:sz w:val="20"/>
                <w:szCs w:val="20"/>
              </w:rPr>
              <w:t xml:space="preserve">(GO terms: </w:t>
            </w:r>
            <w:r w:rsidRPr="00265D08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signalling receptor binding, Protein kinase binding, MAPK cascade, intracellular signal transduction)</w:t>
            </w:r>
          </w:p>
          <w:p w14:paraId="7F80896A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</w:p>
          <w:p w14:paraId="0124B1FB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77CC9111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Adcyap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Apoe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tf4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Ednr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Egfl8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Ghr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Gnai2, Grb10, Homer3, Nell1, Nr4a3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rtn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trk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tpn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t2, Serpine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umo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imp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Traf4</w:t>
            </w:r>
          </w:p>
        </w:tc>
        <w:tc>
          <w:tcPr>
            <w:tcW w:w="1803" w:type="dxa"/>
          </w:tcPr>
          <w:p w14:paraId="7DE643CA" w14:textId="77777777" w:rsidR="00664FF1" w:rsidRPr="00265D08" w:rsidRDefault="00664FF1" w:rsidP="00FC6F0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Araf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dk5rap3, Dusp1, Dusp2, Dusp5, Epha7, Fgfr1, Gadd45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Gadd45b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Gadd45g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Map3k8, Mapk6, Mul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tpn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Rell1, Sh3rf1, Spry4, Tnip1, Trib1</w:t>
            </w:r>
          </w:p>
        </w:tc>
        <w:tc>
          <w:tcPr>
            <w:tcW w:w="1803" w:type="dxa"/>
          </w:tcPr>
          <w:p w14:paraId="05C3A97A" w14:textId="77777777" w:rsidR="00664FF1" w:rsidRPr="00265D08" w:rsidRDefault="00664FF1" w:rsidP="00FC6F08">
            <w:pPr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Axl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tat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d44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Tgfbr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Bcr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sf1, Gadd45b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dc4,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 Fyn, Tnfaip3, Sgk1, Rab1a, Nos2, Nr1d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fkbi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Hif1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pk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Gadd45g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Golph3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rc, Nr4a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q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yt4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mad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a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abgef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gef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gs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algds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tpr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atc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rmp1, Ezh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Tgf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T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rsf1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mad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d88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Prr5l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kbiz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esn1, Akap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Sh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Bdnf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asd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Flrt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un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ocs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apk14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gap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Cebp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Flot1, Rab7, Ripk1, Pim1 </w:t>
            </w:r>
          </w:p>
        </w:tc>
        <w:tc>
          <w:tcPr>
            <w:tcW w:w="1803" w:type="dxa"/>
          </w:tcPr>
          <w:p w14:paraId="3E4961FF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Akt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Mert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1rap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tpn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el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ikfyve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Hdac4, Ddr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nap2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tpn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Pld1, Nr4a3, Spp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xn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rhgef6, Farp2, Palm, Socs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cl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Dag1, Phlpp1, Plppr4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Gri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Dock1, Gpc6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Kalrn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c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Mert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Eps8, Sept4, Ptk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ocs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cl1</w:t>
            </w:r>
          </w:p>
        </w:tc>
      </w:tr>
      <w:tr w:rsidR="00664FF1" w14:paraId="07D1A60C" w14:textId="77777777" w:rsidTr="00FC6F08">
        <w:tc>
          <w:tcPr>
            <w:tcW w:w="1804" w:type="dxa"/>
          </w:tcPr>
          <w:p w14:paraId="0282C74D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ranscription factor</w:t>
            </w:r>
          </w:p>
          <w:p w14:paraId="6E2482D4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i/>
                <w:iCs/>
                <w:sz w:val="20"/>
                <w:szCs w:val="20"/>
              </w:rPr>
              <w:t xml:space="preserve">(GO terms: </w:t>
            </w:r>
            <w:r w:rsidRPr="00265D08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ranscription regulatory region DNA binding, regulation of transcription by RNA polymerase II)</w:t>
            </w:r>
          </w:p>
          <w:p w14:paraId="09BBDF28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76CA760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Atf4</w:t>
            </w:r>
          </w:p>
        </w:tc>
        <w:tc>
          <w:tcPr>
            <w:tcW w:w="1803" w:type="dxa"/>
          </w:tcPr>
          <w:p w14:paraId="6E5DB6EF" w14:textId="77777777" w:rsidR="00664FF1" w:rsidRPr="00265D08" w:rsidRDefault="00664FF1" w:rsidP="00FC6F08">
            <w:pPr>
              <w:spacing w:after="160" w:line="259" w:lineRule="auto"/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rid5a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tf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tf3,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 Bach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Bhlhe40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Btg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Egr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Fos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l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Gabpb1, Irf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un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un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Klf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af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Ncoa2, Nfe2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, Nfil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r1d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pard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mad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mad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rf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tat3</w:t>
            </w:r>
          </w:p>
        </w:tc>
        <w:tc>
          <w:tcPr>
            <w:tcW w:w="1803" w:type="dxa"/>
          </w:tcPr>
          <w:p w14:paraId="1C3FDD59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Klf6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tat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af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dm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r1d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Nfkbia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pk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yc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r4a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l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l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Irf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tf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tf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fatc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Fos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Bhlhe40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mad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ripk1, Arid5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Egr2, Egr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Zfp3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Jun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ebp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Nfil3</w:t>
            </w:r>
          </w:p>
        </w:tc>
        <w:tc>
          <w:tcPr>
            <w:tcW w:w="1803" w:type="dxa"/>
          </w:tcPr>
          <w:p w14:paraId="591B4FCF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Atf4</w:t>
            </w:r>
          </w:p>
        </w:tc>
      </w:tr>
      <w:tr w:rsidR="00664FF1" w14:paraId="054CC32F" w14:textId="77777777" w:rsidTr="00FC6F08">
        <w:tc>
          <w:tcPr>
            <w:tcW w:w="1804" w:type="dxa"/>
          </w:tcPr>
          <w:p w14:paraId="10DBD8C7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Regulation of localization and transport</w:t>
            </w:r>
          </w:p>
          <w:p w14:paraId="5D180988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i/>
                <w:iCs/>
                <w:sz w:val="20"/>
                <w:szCs w:val="20"/>
              </w:rPr>
              <w:t>(GO terms: early endosome, regulation of localization)</w:t>
            </w:r>
          </w:p>
        </w:tc>
        <w:tc>
          <w:tcPr>
            <w:tcW w:w="1803" w:type="dxa"/>
          </w:tcPr>
          <w:p w14:paraId="7E328BEE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742F2E62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Arc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Arrdc3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Ldlr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Rab1a, Rab21, Rabgef1, Sphk1, Stx12</w:t>
            </w:r>
          </w:p>
          <w:p w14:paraId="5113486E" w14:textId="77777777" w:rsidR="00664FF1" w:rsidRPr="00265D08" w:rsidRDefault="00664FF1" w:rsidP="00FC6F08">
            <w:pPr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1803" w:type="dxa"/>
          </w:tcPr>
          <w:p w14:paraId="6BCE9447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Mert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Mical1, Rab10, Ptk2, Ddr2, Sdc3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tgav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Snap23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pp1, Dag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Dmd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Dock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Kalrn</w:t>
            </w:r>
            <w:proofErr w:type="spellEnd"/>
          </w:p>
        </w:tc>
        <w:tc>
          <w:tcPr>
            <w:tcW w:w="1803" w:type="dxa"/>
          </w:tcPr>
          <w:p w14:paraId="6F1B4C58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664FF1" w14:paraId="7D9DF1B4" w14:textId="77777777" w:rsidTr="00FC6F08">
        <w:tc>
          <w:tcPr>
            <w:tcW w:w="1804" w:type="dxa"/>
          </w:tcPr>
          <w:p w14:paraId="6CE8953F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Cell adhesion &amp; cytoskeleton</w:t>
            </w:r>
          </w:p>
          <w:p w14:paraId="31B2946A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i/>
                <w:iCs/>
                <w:sz w:val="20"/>
                <w:szCs w:val="20"/>
              </w:rPr>
              <w:t xml:space="preserve">(GO terms: </w:t>
            </w:r>
            <w:r w:rsidRPr="00265D0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integrin binding, cell adhesion, actin cytoskeleton, </w:t>
            </w:r>
            <w:r w:rsidRPr="00265D08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 xml:space="preserve">positive regulation of cell adhesion, </w:t>
            </w:r>
            <w:r w:rsidRPr="00265D0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biological adhesion)</w:t>
            </w:r>
          </w:p>
          <w:p w14:paraId="2AF46A2B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7D99CE48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  <w:p w14:paraId="108B981F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6578965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Cib1, F11r, Igf1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  <w:highlight w:val="green"/>
              </w:rPr>
              <w:t>Itgav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Jam2, Mmp14, P4hb, Ptprz1, S1pr3, Spp1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  <w:highlight w:val="green"/>
              </w:rPr>
              <w:t>Src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Bcan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Cadm1, Cd63, Cdh1, Cdh15, Cdh6, Cdhr4, Col12a1, Ctnna1, Ctnnd2, Dag1, Dlg1, Ephb1, Gpm6b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Itgav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Lsamp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Mdk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Ncam1, Ninj1, Notch1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Palld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Ptprt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, Ttyh1</w:t>
            </w:r>
          </w:p>
        </w:tc>
        <w:tc>
          <w:tcPr>
            <w:tcW w:w="1803" w:type="dxa"/>
          </w:tcPr>
          <w:p w14:paraId="773EC101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Actn4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Capzb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Cttnbp2nl, Dlc1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Ermn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Kalrn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, Klhl2, Llgl1, Llgl2, </w:t>
            </w:r>
            <w:proofErr w:type="spellStart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Mprip</w:t>
            </w:r>
            <w:proofErr w:type="spellEnd"/>
            <w:r w:rsidRPr="00265D08">
              <w:rPr>
                <w:rFonts w:cstheme="minorHAnsi"/>
                <w:bCs/>
                <w:color w:val="000000" w:themeColor="text1"/>
                <w:sz w:val="20"/>
                <w:szCs w:val="20"/>
              </w:rPr>
              <w:t>, Myo10, Nectin3, Rnd1, Sez6, Stau1, Swap70, Tpm3</w:t>
            </w:r>
          </w:p>
        </w:tc>
        <w:tc>
          <w:tcPr>
            <w:tcW w:w="1803" w:type="dxa"/>
          </w:tcPr>
          <w:p w14:paraId="3D7F30FC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bCs/>
                <w:iCs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bCs/>
                <w:i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5387037F" w14:textId="77777777" w:rsidR="00664FF1" w:rsidRPr="00265D08" w:rsidRDefault="00664FF1" w:rsidP="00FC6F08">
            <w:pPr>
              <w:spacing w:after="160" w:line="259" w:lineRule="auto"/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Ptk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tgav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r4a3, Spp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Cited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Dock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c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Cdh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Mertk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Ptk2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Ptpn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Sdc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Lamc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Itgav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Myo10, Nrcam2, Dlg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xn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Nlgn3, Cdh11, Cdh8, Cdh6, Ncam1, Dag1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Dmd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Jam2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Ptprt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hob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Dock1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Nc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, Ptprz1, Pcdhgc3</w:t>
            </w:r>
          </w:p>
        </w:tc>
      </w:tr>
      <w:tr w:rsidR="00664FF1" w14:paraId="09207C85" w14:textId="77777777" w:rsidTr="00FC6F08">
        <w:tc>
          <w:tcPr>
            <w:tcW w:w="1804" w:type="dxa"/>
          </w:tcPr>
          <w:p w14:paraId="2F4E8D0A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5D08">
              <w:rPr>
                <w:rFonts w:cstheme="minorHAnsi"/>
                <w:b/>
                <w:bCs/>
                <w:sz w:val="20"/>
                <w:szCs w:val="20"/>
              </w:rPr>
              <w:t>Ubiquitin*</w:t>
            </w:r>
          </w:p>
          <w:p w14:paraId="73857BD7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65D08">
              <w:rPr>
                <w:rFonts w:cstheme="minorHAnsi"/>
                <w:i/>
                <w:iCs/>
                <w:sz w:val="20"/>
                <w:szCs w:val="20"/>
              </w:rPr>
              <w:t>(GO term: ubiquitin-protein transferase activity)</w:t>
            </w:r>
          </w:p>
          <w:p w14:paraId="62ECE4AF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50DF7E6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3EC02BA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031810C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6307D5B" w14:textId="77777777" w:rsidR="00664FF1" w:rsidRPr="00265D08" w:rsidRDefault="00664FF1" w:rsidP="00FC6F08">
            <w:pPr>
              <w:tabs>
                <w:tab w:val="left" w:pos="280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*</w:t>
            </w:r>
            <w:r w:rsidRPr="00265D08">
              <w:rPr>
                <w:rFonts w:cstheme="minorHAnsi"/>
                <w:i/>
                <w:iCs/>
                <w:sz w:val="20"/>
                <w:szCs w:val="20"/>
              </w:rPr>
              <w:t>Ubiquitination key below</w:t>
            </w:r>
          </w:p>
        </w:tc>
        <w:tc>
          <w:tcPr>
            <w:tcW w:w="1803" w:type="dxa"/>
          </w:tcPr>
          <w:p w14:paraId="4D45D749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0B60F373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14:paraId="216833C8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Neurl1a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t>Peli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Md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m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Park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Nedd4l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Arih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t>Traf6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Itch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Rnf20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  <w:t>Rnf1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Trim2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Rnf128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Klh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Birc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Rnf111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Fbxl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t>Vhl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t>,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 Siah2, Hace1, Rnf122, Rfwd2, Neurl3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Fbxo30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>Rlim</w:t>
            </w:r>
            <w:proofErr w:type="spellEnd"/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Birc2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65D08">
              <w:rPr>
                <w:rFonts w:cstheme="minorHAnsi"/>
                <w:color w:val="000000" w:themeColor="text1"/>
                <w:sz w:val="20"/>
                <w:szCs w:val="20"/>
                <w:highlight w:val="magenta"/>
              </w:rPr>
              <w:t>Ube2d3</w:t>
            </w:r>
          </w:p>
        </w:tc>
        <w:tc>
          <w:tcPr>
            <w:tcW w:w="1803" w:type="dxa"/>
          </w:tcPr>
          <w:p w14:paraId="3597518E" w14:textId="77777777" w:rsidR="00664FF1" w:rsidRPr="00265D08" w:rsidRDefault="00664FF1" w:rsidP="00FC6F08">
            <w:pPr>
              <w:tabs>
                <w:tab w:val="left" w:pos="2800"/>
              </w:tabs>
              <w:rPr>
                <w:rFonts w:cstheme="minorHAnsi"/>
                <w:sz w:val="20"/>
                <w:szCs w:val="20"/>
              </w:rPr>
            </w:pPr>
            <w:r w:rsidRPr="00265D08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3E55BC2E" w14:textId="77777777" w:rsidR="00664FF1" w:rsidRDefault="00664FF1" w:rsidP="00664FF1">
      <w:pPr>
        <w:tabs>
          <w:tab w:val="left" w:pos="2800"/>
        </w:tabs>
      </w:pPr>
    </w:p>
    <w:p w14:paraId="7A20FD96" w14:textId="77777777" w:rsidR="00664FF1" w:rsidRPr="000F42BA" w:rsidRDefault="00664FF1" w:rsidP="00664FF1">
      <w:pPr>
        <w:tabs>
          <w:tab w:val="left" w:pos="2800"/>
        </w:tabs>
      </w:pPr>
      <w:r w:rsidRPr="00682D95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5EAD4B44" wp14:editId="68819DE6">
                <wp:extent cx="5162550" cy="1404620"/>
                <wp:effectExtent l="0" t="0" r="19050" b="27305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0" cy="140462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ADC91" w14:textId="77777777" w:rsidR="00664FF1" w:rsidRPr="00F27987" w:rsidRDefault="00664FF1" w:rsidP="00664FF1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Ubiquitination </w:t>
                            </w:r>
                            <w:r w:rsidRPr="00F27987">
                              <w:rPr>
                                <w:sz w:val="18"/>
                                <w:szCs w:val="18"/>
                                <w:u w:val="single"/>
                              </w:rPr>
                              <w:t>Key</w:t>
                            </w:r>
                          </w:p>
                          <w:p w14:paraId="014C9280" w14:textId="04449F79" w:rsidR="00664FF1" w:rsidRPr="00F27987" w:rsidRDefault="00664FF1" w:rsidP="00664FF1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yellow"/>
                              </w:rPr>
                              <w:t>Yellow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: SKF (SKP, </w:t>
                            </w:r>
                            <w:proofErr w:type="spellStart"/>
                            <w:r w:rsidRPr="00F27987">
                              <w:rPr>
                                <w:sz w:val="18"/>
                                <w:szCs w:val="18"/>
                              </w:rPr>
                              <w:t>Cullin</w:t>
                            </w:r>
                            <w:proofErr w:type="spellEnd"/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, F- box) related molecules. E3 ligases, </w:t>
                            </w:r>
                            <w:proofErr w:type="spellStart"/>
                            <w:r w:rsidRPr="00F27987">
                              <w:rPr>
                                <w:sz w:val="18"/>
                                <w:szCs w:val="18"/>
                              </w:rPr>
                              <w:t>cullins</w:t>
                            </w:r>
                            <w:proofErr w:type="spellEnd"/>
                            <w:r w:rsidRPr="00F27987">
                              <w:rPr>
                                <w:sz w:val="18"/>
                                <w:szCs w:val="18"/>
                              </w:rPr>
                              <w:t>, adaptors. Ubiquitylation at K48</w:t>
                            </w:r>
                            <w:r w:rsidR="00364B42"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K11</w:t>
                            </w:r>
                          </w:p>
                          <w:p w14:paraId="719CFA96" w14:textId="77777777" w:rsidR="00664FF1" w:rsidRPr="00F27987" w:rsidRDefault="00664FF1" w:rsidP="00664FF1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lightGray"/>
                              </w:rPr>
                              <w:t>Grey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Ligases that ubiquitylate at K63, K11</w:t>
                            </w:r>
                          </w:p>
                          <w:p w14:paraId="2E462E47" w14:textId="77777777" w:rsidR="00664FF1" w:rsidRPr="00F27987" w:rsidRDefault="00664FF1" w:rsidP="00664FF1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cyan"/>
                              </w:rPr>
                              <w:t>Blue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proofErr w:type="spellStart"/>
                            <w:r w:rsidRPr="00F27987">
                              <w:rPr>
                                <w:sz w:val="18"/>
                                <w:szCs w:val="18"/>
                              </w:rPr>
                              <w:t>Sumoylation</w:t>
                            </w:r>
                            <w:proofErr w:type="spellEnd"/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 transferases</w:t>
                            </w:r>
                          </w:p>
                          <w:p w14:paraId="556A1A75" w14:textId="77777777" w:rsidR="00664FF1" w:rsidRPr="00682D95" w:rsidRDefault="00664FF1" w:rsidP="00664FF1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magenta"/>
                              </w:rPr>
                              <w:t>P</w:t>
                            </w:r>
                            <w:r w:rsidRPr="00596ABD">
                              <w:rPr>
                                <w:sz w:val="18"/>
                                <w:szCs w:val="18"/>
                                <w:highlight w:val="magenta"/>
                              </w:rPr>
                              <w:t>ink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E2 conjugating enzy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EAD4B44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width:406.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ef/MwIAAF4EAAAOAAAAZHJzL2Uyb0RvYy54bWysVNuO2yAQfa/Uf0C8N3bSON214qy22aaq&#10;tL1I234AxjhGBYYCib39+h2wk822b1VfEMzAmcs5w/pm0IochfMSTEXns5wSYTg00uwr+uP77s0V&#10;JT4w0zAFRlT0UXh6s3n9at3bUiygA9UIRxDE+LK3Fe1CsGWWed4JzfwMrDDobMFpFvDo9lnjWI/o&#10;WmWLPF9lPbjGOuDCe7TejU66SfhtK3j42rZeBKIqirmFtLq01nHNNmtW7h2zneRTGuwfstBMGgx6&#10;hrpjgZGDk39BackdeGjDjIPOoG0lF6kGrGae/1HNQ8esSLVgc7w9t8n/P1j+5fhgvzkShvcwIIGp&#10;CG/vgf/0xMC2Y2Yvbp2DvhOswcDz2LKst76cnsZW+9JHkLr/DA2SzA4BEtDQOh27gnUSREcCHs9N&#10;F0MgHI3FfLUoCnRx9M2X+XK1SLRkrDw9t86HjwI0iZuKOmQ1wbPjvQ8xHVaersRoHpRsdlKpdIhK&#10;ElvlyJGhBhjnwoS36bk6aMx3tKOW8kkNaEbNjOarkxlDJE1GpBTwRRBlSF/R62JRJOAXPu/29Tl8&#10;hBvjRMDLPLUMOAhK6oqmoFMysesfTJNkGphU4x4fKzPREDs/chCGesCLkY4amkckxMEoeBxQ3HTg&#10;flPSo9gr6n8dmBOUqE8GSb2eL5dxOtJhWbxDBoi79NSXHmY4QlU0UDJutyFNVGq3vUXydzLR8pzJ&#10;lCuKODVvGrg4JZfndOv5W9g8AQAA//8DAFBLAwQUAAYACAAAACEA8wBBQ9wAAAAFAQAADwAAAGRy&#10;cy9kb3ducmV2LnhtbEyPQUvDQBCF70L/wzKCN7tJChJiNkWEYkEsNYpet9kxG5qdDdltG/31jr3U&#10;y4PHG977plxOrhdHHEPnSUE6T0AgNd501Cp4f1vd5iBC1GR07wkVfGOAZTW7KnVh/Ile8VjHVnAJ&#10;hUIrsDEOhZShseh0mPsBibMvPzod2Y6tNKM+cbnrZZYkd9LpjnjB6gEfLTb7+uAUbDc/DeXrlz1u&#10;Bvyo14snOz1/KnVzPT3cg4g4xcsx/OEzOlTMtPMHMkH0CviReFbO8nTBdqcgy9IMZFXK//TVLwAA&#10;AP//AwBQSwECLQAUAAYACAAAACEAtoM4kv4AAADhAQAAEwAAAAAAAAAAAAAAAAAAAAAAW0NvbnRl&#10;bnRfVHlwZXNdLnhtbFBLAQItABQABgAIAAAAIQA4/SH/1gAAAJQBAAALAAAAAAAAAAAAAAAAAC8B&#10;AABfcmVscy8ucmVsc1BLAQItABQABgAIAAAAIQBGxef/MwIAAF4EAAAOAAAAAAAAAAAAAAAAAC4C&#10;AABkcnMvZTJvRG9jLnhtbFBLAQItABQABgAIAAAAIQDzAEFD3AAAAAUBAAAPAAAAAAAAAAAAAAAA&#10;AI0EAABkcnMvZG93bnJldi54bWxQSwUGAAAAAAQABADzAAAAlgUAAAAA&#10;" fillcolor="#ededed [662]">
                <v:textbox style="mso-fit-shape-to-text:t">
                  <w:txbxContent>
                    <w:p w14:paraId="62DADC91" w14:textId="77777777" w:rsidR="00664FF1" w:rsidRPr="00F27987" w:rsidRDefault="00664FF1" w:rsidP="00664FF1">
                      <w:pPr>
                        <w:spacing w:after="40" w:line="240" w:lineRule="auto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</w:rPr>
                        <w:t xml:space="preserve">Ubiquitination </w:t>
                      </w:r>
                      <w:r w:rsidRPr="00F27987">
                        <w:rPr>
                          <w:sz w:val="18"/>
                          <w:szCs w:val="18"/>
                          <w:u w:val="single"/>
                        </w:rPr>
                        <w:t>Key</w:t>
                      </w:r>
                    </w:p>
                    <w:p w14:paraId="014C9280" w14:textId="04449F79" w:rsidR="00664FF1" w:rsidRPr="00F27987" w:rsidRDefault="00664FF1" w:rsidP="00664FF1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yellow"/>
                        </w:rPr>
                        <w:t>Yellow</w:t>
                      </w:r>
                      <w:r w:rsidRPr="00F27987">
                        <w:rPr>
                          <w:sz w:val="18"/>
                          <w:szCs w:val="18"/>
                        </w:rPr>
                        <w:t xml:space="preserve">: SKF (SKP, </w:t>
                      </w:r>
                      <w:proofErr w:type="spellStart"/>
                      <w:r w:rsidRPr="00F27987">
                        <w:rPr>
                          <w:sz w:val="18"/>
                          <w:szCs w:val="18"/>
                        </w:rPr>
                        <w:t>Cullin</w:t>
                      </w:r>
                      <w:proofErr w:type="spellEnd"/>
                      <w:r w:rsidRPr="00F27987">
                        <w:rPr>
                          <w:sz w:val="18"/>
                          <w:szCs w:val="18"/>
                        </w:rPr>
                        <w:t xml:space="preserve">, F- box) related molecules. E3 ligases, </w:t>
                      </w:r>
                      <w:proofErr w:type="spellStart"/>
                      <w:r w:rsidRPr="00F27987">
                        <w:rPr>
                          <w:sz w:val="18"/>
                          <w:szCs w:val="18"/>
                        </w:rPr>
                        <w:t>cullins</w:t>
                      </w:r>
                      <w:proofErr w:type="spellEnd"/>
                      <w:r w:rsidRPr="00F27987">
                        <w:rPr>
                          <w:sz w:val="18"/>
                          <w:szCs w:val="18"/>
                        </w:rPr>
                        <w:t>, adaptors. Ubiquitylation at K48</w:t>
                      </w:r>
                      <w:r w:rsidR="00364B42"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F27987">
                        <w:rPr>
                          <w:sz w:val="18"/>
                          <w:szCs w:val="18"/>
                        </w:rPr>
                        <w:t>K11</w:t>
                      </w:r>
                    </w:p>
                    <w:p w14:paraId="719CFA96" w14:textId="77777777" w:rsidR="00664FF1" w:rsidRPr="00F27987" w:rsidRDefault="00664FF1" w:rsidP="00664FF1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lightGray"/>
                        </w:rPr>
                        <w:t>Grey</w:t>
                      </w:r>
                      <w:r w:rsidRPr="00F27987">
                        <w:rPr>
                          <w:sz w:val="18"/>
                          <w:szCs w:val="18"/>
                        </w:rPr>
                        <w:t>: Ligases that ubiquitylate at K63, K11</w:t>
                      </w:r>
                    </w:p>
                    <w:p w14:paraId="2E462E47" w14:textId="77777777" w:rsidR="00664FF1" w:rsidRPr="00F27987" w:rsidRDefault="00664FF1" w:rsidP="00664FF1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cyan"/>
                        </w:rPr>
                        <w:t>Blue</w:t>
                      </w:r>
                      <w:r w:rsidRPr="00F27987">
                        <w:rPr>
                          <w:sz w:val="18"/>
                          <w:szCs w:val="18"/>
                        </w:rPr>
                        <w:t xml:space="preserve">: </w:t>
                      </w:r>
                      <w:proofErr w:type="spellStart"/>
                      <w:r w:rsidRPr="00F27987">
                        <w:rPr>
                          <w:sz w:val="18"/>
                          <w:szCs w:val="18"/>
                        </w:rPr>
                        <w:t>Sumoylation</w:t>
                      </w:r>
                      <w:proofErr w:type="spellEnd"/>
                      <w:r w:rsidRPr="00F27987">
                        <w:rPr>
                          <w:sz w:val="18"/>
                          <w:szCs w:val="18"/>
                        </w:rPr>
                        <w:t xml:space="preserve"> transferases</w:t>
                      </w:r>
                    </w:p>
                    <w:p w14:paraId="556A1A75" w14:textId="77777777" w:rsidR="00664FF1" w:rsidRPr="00682D95" w:rsidRDefault="00664FF1" w:rsidP="00664FF1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magenta"/>
                        </w:rPr>
                        <w:t>P</w:t>
                      </w:r>
                      <w:r w:rsidRPr="00596ABD">
                        <w:rPr>
                          <w:sz w:val="18"/>
                          <w:szCs w:val="18"/>
                          <w:highlight w:val="magenta"/>
                        </w:rPr>
                        <w:t>ink</w:t>
                      </w:r>
                      <w:r w:rsidRPr="00F27987">
                        <w:rPr>
                          <w:sz w:val="18"/>
                          <w:szCs w:val="18"/>
                        </w:rPr>
                        <w:t>: E2 conjugating enzy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7A0976" w14:textId="77777777" w:rsidR="006F3DD9" w:rsidRDefault="00000000"/>
    <w:sectPr w:rsidR="006F3DD9" w:rsidSect="00664FF1"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FF1"/>
    <w:rsid w:val="00364B42"/>
    <w:rsid w:val="003C5318"/>
    <w:rsid w:val="00483AB4"/>
    <w:rsid w:val="00623B90"/>
    <w:rsid w:val="00664FF1"/>
    <w:rsid w:val="006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8679"/>
  <w15:chartTrackingRefBased/>
  <w15:docId w15:val="{A7E00B94-F7C9-4279-A6DB-CD042909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F1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F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6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ll.com/neuron/fulltext/S0896-6273(16)00059-3?_returnURL=https%3A%2F%2Flinkinghub.elsevier.com%2Fretrieve%2Fpii%2FS0896627316000593%3Fshowall%3D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on Cheah</dc:creator>
  <cp:keywords/>
  <dc:description/>
  <cp:lastModifiedBy>Menghon Cheah</cp:lastModifiedBy>
  <cp:revision>2</cp:revision>
  <dcterms:created xsi:type="dcterms:W3CDTF">2023-04-18T00:51:00Z</dcterms:created>
  <dcterms:modified xsi:type="dcterms:W3CDTF">2023-04-19T01:00:00Z</dcterms:modified>
</cp:coreProperties>
</file>